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7A2" w:rsidRDefault="007147A2">
      <w:pPr>
        <w:rPr>
          <w:rFonts w:ascii="Times New Roman" w:hAnsi="Times New Roman" w:cs="Times New Roman"/>
          <w:sz w:val="24"/>
          <w:szCs w:val="24"/>
        </w:rPr>
      </w:pPr>
    </w:p>
    <w:p w:rsidR="00E75120" w:rsidRPr="00794A92" w:rsidRDefault="00763D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bookmarkStart w:id="0" w:name="_GoBack"/>
      <w:bookmarkEnd w:id="0"/>
      <w:r w:rsidR="00F3777A" w:rsidRPr="00794A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6FF4" w:rsidRPr="00794A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3777A" w:rsidRPr="00794A9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A6FF4" w:rsidRPr="00794A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777A" w:rsidRPr="00794A92">
        <w:rPr>
          <w:rFonts w:ascii="Times New Roman" w:hAnsi="Times New Roman" w:cs="Times New Roman"/>
          <w:b/>
          <w:bCs/>
          <w:sz w:val="24"/>
          <w:szCs w:val="24"/>
        </w:rPr>
        <w:t>Smallpox GWAS Cohort Demographics</w:t>
      </w:r>
    </w:p>
    <w:p w:rsidR="00E75120" w:rsidRDefault="00E75120">
      <w:pPr>
        <w:rPr>
          <w:rFonts w:ascii="Times New Roman" w:hAnsi="Times New Roman" w:cs="Times New Roman"/>
          <w:sz w:val="24"/>
          <w:szCs w:val="24"/>
        </w:rPr>
      </w:pPr>
    </w:p>
    <w:p w:rsidR="00F3777A" w:rsidRPr="00794A92" w:rsidRDefault="00F3777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0"/>
        <w:gridCol w:w="2420"/>
      </w:tblGrid>
      <w:tr w:rsidR="00F3777A" w:rsidRPr="00794A92" w:rsidTr="00F3777A">
        <w:tc>
          <w:tcPr>
            <w:tcW w:w="6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. Cohort Demographics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subjects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,653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,365 (82.6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288 (17.4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9 – 41 years old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Hispanic/Latino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381 (23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Not Hispanic/Latino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248 (75.5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24 (1.5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26 (1.6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Asian, Native Hawaiian, Pacific Island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2 (0.7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25 (1.5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,351 (81.7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More than one rac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81 (4.9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20 (7.3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38 (2.3%)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since immunization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.7 years</w:t>
            </w:r>
          </w:p>
        </w:tc>
      </w:tr>
      <w:tr w:rsidR="00F3777A" w:rsidRPr="00794A92" w:rsidTr="00F3777A"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857D0" w:rsidRPr="00794A92" w:rsidRDefault="00F3777A" w:rsidP="00F37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4A92">
              <w:rPr>
                <w:rFonts w:ascii="Times New Roman" w:hAnsi="Times New Roman" w:cs="Times New Roman"/>
                <w:sz w:val="20"/>
                <w:szCs w:val="20"/>
              </w:rPr>
              <w:t>1.1 – 2.8 years</w:t>
            </w:r>
          </w:p>
        </w:tc>
      </w:tr>
    </w:tbl>
    <w:p w:rsidR="00F3777A" w:rsidRPr="00794A92" w:rsidRDefault="00F3777A">
      <w:pPr>
        <w:rPr>
          <w:rFonts w:ascii="Times New Roman" w:hAnsi="Times New Roman" w:cs="Times New Roman"/>
          <w:sz w:val="20"/>
          <w:szCs w:val="20"/>
        </w:rPr>
      </w:pPr>
    </w:p>
    <w:p w:rsidR="00DE5B0C" w:rsidRPr="00794A92" w:rsidRDefault="00DE5B0C">
      <w:pPr>
        <w:rPr>
          <w:rFonts w:ascii="Times New Roman" w:hAnsi="Times New Roman" w:cs="Times New Roman"/>
          <w:sz w:val="20"/>
          <w:szCs w:val="20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Default="00DE5B0C">
      <w:pPr>
        <w:rPr>
          <w:rFonts w:ascii="Times New Roman" w:hAnsi="Times New Roman" w:cs="Times New Roman"/>
          <w:sz w:val="24"/>
          <w:szCs w:val="24"/>
        </w:rPr>
      </w:pPr>
    </w:p>
    <w:p w:rsidR="00DE5B0C" w:rsidRPr="00E75120" w:rsidRDefault="00DE5B0C">
      <w:pPr>
        <w:rPr>
          <w:rFonts w:ascii="Times New Roman" w:hAnsi="Times New Roman" w:cs="Times New Roman"/>
          <w:sz w:val="24"/>
          <w:szCs w:val="24"/>
        </w:rPr>
      </w:pPr>
    </w:p>
    <w:sectPr w:rsidR="00DE5B0C" w:rsidRPr="00E75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20"/>
    <w:rsid w:val="00053BB8"/>
    <w:rsid w:val="00251845"/>
    <w:rsid w:val="007147A2"/>
    <w:rsid w:val="00763D61"/>
    <w:rsid w:val="00794A92"/>
    <w:rsid w:val="00A857D0"/>
    <w:rsid w:val="00AA51E7"/>
    <w:rsid w:val="00AA6FF4"/>
    <w:rsid w:val="00DE5B0C"/>
    <w:rsid w:val="00E75120"/>
    <w:rsid w:val="00F3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5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 Kennedy</dc:creator>
  <cp:lastModifiedBy>Caroline L Vitse</cp:lastModifiedBy>
  <cp:revision>2</cp:revision>
  <dcterms:created xsi:type="dcterms:W3CDTF">2019-11-21T16:35:00Z</dcterms:created>
  <dcterms:modified xsi:type="dcterms:W3CDTF">2019-11-21T16:35:00Z</dcterms:modified>
</cp:coreProperties>
</file>